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1BA" w:rsidRPr="001D1707" w:rsidRDefault="005A7BA0" w:rsidP="00CB4AE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5A7BA0">
        <w:rPr>
          <w:rFonts w:ascii="Times New Roman" w:hAnsi="Times New Roman" w:cs="Times New Roman"/>
          <w:b/>
          <w:sz w:val="24"/>
          <w:szCs w:val="24"/>
        </w:rPr>
        <w:t>Table S</w:t>
      </w:r>
      <w:r w:rsidR="009F7159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C7E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7228" w:rsidRPr="00E27228">
        <w:rPr>
          <w:rFonts w:ascii="Times New Roman" w:hAnsi="Times New Roman" w:cs="Times New Roman"/>
          <w:sz w:val="24"/>
          <w:szCs w:val="24"/>
        </w:rPr>
        <w:t>Species occurrence in Poyang Lake Basin during the historical period (1980-</w:t>
      </w:r>
      <w:r w:rsidR="002C31CB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E27228" w:rsidRPr="00E27228">
        <w:rPr>
          <w:rFonts w:ascii="Times New Roman" w:hAnsi="Times New Roman" w:cs="Times New Roman"/>
          <w:sz w:val="24"/>
          <w:szCs w:val="24"/>
        </w:rPr>
        <w:t>000).</w:t>
      </w:r>
      <w:proofErr w:type="gramEnd"/>
      <w:r w:rsidR="00E27228" w:rsidRPr="00E27228">
        <w:rPr>
          <w:rFonts w:ascii="Times New Roman" w:hAnsi="Times New Roman" w:cs="Times New Roman"/>
          <w:sz w:val="24"/>
          <w:szCs w:val="24"/>
        </w:rPr>
        <w:t xml:space="preserve"> 1: the species is native to the basin and was present during the considered period, 0: the species is absent from the basin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018"/>
        <w:gridCol w:w="1693"/>
        <w:gridCol w:w="1693"/>
        <w:gridCol w:w="1693"/>
        <w:gridCol w:w="1693"/>
        <w:gridCol w:w="1692"/>
        <w:gridCol w:w="1692"/>
      </w:tblGrid>
      <w:tr w:rsidR="00617E2B" w:rsidRPr="00E64F5C" w:rsidTr="00E64F5C">
        <w:tc>
          <w:tcPr>
            <w:tcW w:w="1417" w:type="pct"/>
            <w:tcBorders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6361B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F5C">
              <w:rPr>
                <w:rFonts w:ascii="Times New Roman" w:hAnsi="Times New Roman" w:cs="Times New Roman"/>
                <w:szCs w:val="21"/>
              </w:rPr>
              <w:t>Poyang lak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szCs w:val="21"/>
              </w:rPr>
              <w:t>Ganjiang</w:t>
            </w:r>
            <w:proofErr w:type="spellEnd"/>
            <w:r w:rsidRPr="00E64F5C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szCs w:val="21"/>
              </w:rPr>
              <w:t>Fuhe</w:t>
            </w:r>
            <w:proofErr w:type="spellEnd"/>
            <w:r w:rsidRPr="00E64F5C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4F5C">
              <w:rPr>
                <w:rFonts w:ascii="Times New Roman" w:hAnsi="Times New Roman" w:cs="Times New Roman"/>
                <w:szCs w:val="21"/>
              </w:rPr>
              <w:t>Xinjiang Riv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szCs w:val="21"/>
              </w:rPr>
              <w:t>Raohe</w:t>
            </w:r>
            <w:proofErr w:type="spellEnd"/>
            <w:r w:rsidRPr="00E64F5C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7E2B" w:rsidRPr="00E64F5C" w:rsidRDefault="00617E2B" w:rsidP="00014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szCs w:val="21"/>
              </w:rPr>
              <w:t>Xiuhe</w:t>
            </w:r>
            <w:proofErr w:type="spellEnd"/>
            <w:r w:rsidRPr="00E64F5C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</w:tr>
      <w:tr w:rsidR="0081220A" w:rsidRPr="00E64F5C" w:rsidTr="00E64F5C"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ipenser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ph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adi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nualos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eevesi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il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s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ilia</w:t>
            </w:r>
            <w:proofErr w:type="spellEnd"/>
            <w:r w:rsidR="00346305" w:rsidRPr="00E64F5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chygnath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guilla japonic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acc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platyp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psari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iden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phyocyp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ynchocyp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gowski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ynchocyp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xycepha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lopharyngododon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ce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tenopharyngod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del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hetobi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uciobra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cepha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p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mbus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qualiobarb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rricu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culter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uciscu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culter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leekeri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culter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chang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culterell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vage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hemiculter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spar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Pseudohemiculter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aina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laubu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laubu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grau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xabram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winhon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bra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u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bra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p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od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rythropter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lter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burn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od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ongolic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od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bry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od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xycepha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lter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xycephaloide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ram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k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galobra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ntschuric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galobra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rmin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galobra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mblycephal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lep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enocyp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giognathop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lep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stoechod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mirost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ra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mon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pophthalm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olitrix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pophthalm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obi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bottin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vula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bottin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btusirostr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rasbor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v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Pseudorasbor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illant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uilin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beo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ul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ngirostr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rb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mbrifer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i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enhsie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canthobra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uichenot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rcocheil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rcocheil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v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rcocheil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angsi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rcocheilichthy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gripinn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qualid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ent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qualid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ten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qualid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olterdstorff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yp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lindric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entr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tysma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xigu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tysma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ngibarbat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tysma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udiventr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athopogon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mberb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athopog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sina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nathopogon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eniel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bry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Saur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meril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ymnochei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cilicaudat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ur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xiangjiang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re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terodo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re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ptentrion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phys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phys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ngting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physogobi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ating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physogobio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ki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biobot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ilifer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bi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ngibarb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bi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ridion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obi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ng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9C3EBF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="0081220A"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pter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rb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ci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lylep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ka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nk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rbatu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pselono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bir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iho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enianal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mberb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heilognat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ridian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nak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manteg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ode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ell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odeus.light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odeus.fang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lifer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evifil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rossocheil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sciat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rossocheil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dox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rosso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spin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rosso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llen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rosso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reyenbergi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ychosto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um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nibarb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pinibarb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olland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ychosto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mum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ychosto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rbatulum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ychosto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n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ychostom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arum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rbode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mifasciol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ass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ur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prin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pio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arr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riental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sinilabeo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ssimi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gyrinochei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ochil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xocyprin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siatic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Cobit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eni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bit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bit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stigm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sgurn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guillicaudat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misgurn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bryan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urichthy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imbriat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istur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sciolat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istur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cert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bot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llegrin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eniop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ngat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chang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ientain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narescu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ot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sciat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angsi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ot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ulos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rromyzon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rmosani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vid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Vanmanen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stenosom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nmanen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ymnet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nmaneni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ngchow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gastromyz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asci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gastromyz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gting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l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so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l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eridion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Pterocrypt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chinch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aria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sc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pte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meril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rassilab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lte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ssuri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enu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don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al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att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eni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unc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iposal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evicaudat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bomargin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lvidraco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eud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achelli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lte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upogo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chysu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tid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guillicaud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gin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gricaud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yan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obagr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rginatoide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yptothorax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oki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yptothorax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Protosalanx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alocrani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osalanx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igodont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osalanx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ihu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misalanx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chyrostra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osalanx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jordan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ryzia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tipe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porhamph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ntermedi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onopter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b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gnath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le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stacembel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mat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obdell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uats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neri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bscur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ule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erzer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perc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dulat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eotri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us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dontobut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percop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winhon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ugilogob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xoderm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ffordpope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iurin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ndbergi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hinogobi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unneus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pod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ell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Macropod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percular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n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g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na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siatica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ann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ulata</w:t>
            </w:r>
            <w:proofErr w:type="spellEnd"/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nogloss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cil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ynoglossus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brevi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kifugu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cellat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1220A" w:rsidRPr="00E64F5C" w:rsidTr="00E64F5C"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20A" w:rsidRPr="00E64F5C" w:rsidRDefault="0081220A" w:rsidP="006361B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kifugu</w:t>
            </w:r>
            <w:proofErr w:type="spellEnd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64F5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bscuru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0A" w:rsidRPr="00E64F5C" w:rsidRDefault="0081220A" w:rsidP="006361B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F5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</w:tbl>
    <w:p w:rsidR="00940A71" w:rsidRPr="00617E2B" w:rsidRDefault="00940A71" w:rsidP="006361BA">
      <w:pPr>
        <w:rPr>
          <w:rFonts w:ascii="Times New Roman" w:hAnsi="Times New Roman" w:cs="Times New Roman"/>
        </w:rPr>
      </w:pPr>
    </w:p>
    <w:sectPr w:rsidR="00940A71" w:rsidRPr="00617E2B" w:rsidSect="00E64F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A22" w:rsidRDefault="00565A22" w:rsidP="000140CE">
      <w:r>
        <w:separator/>
      </w:r>
    </w:p>
  </w:endnote>
  <w:endnote w:type="continuationSeparator" w:id="0">
    <w:p w:rsidR="00565A22" w:rsidRDefault="00565A22" w:rsidP="00014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A22" w:rsidRDefault="00565A22" w:rsidP="000140CE">
      <w:r>
        <w:separator/>
      </w:r>
    </w:p>
  </w:footnote>
  <w:footnote w:type="continuationSeparator" w:id="0">
    <w:p w:rsidR="00565A22" w:rsidRDefault="00565A22" w:rsidP="00014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187"/>
    <w:rsid w:val="00013E03"/>
    <w:rsid w:val="000140CE"/>
    <w:rsid w:val="00017263"/>
    <w:rsid w:val="000207E0"/>
    <w:rsid w:val="00020D52"/>
    <w:rsid w:val="000218D3"/>
    <w:rsid w:val="00022F09"/>
    <w:rsid w:val="0002437C"/>
    <w:rsid w:val="00032F8B"/>
    <w:rsid w:val="00035CA0"/>
    <w:rsid w:val="000458EB"/>
    <w:rsid w:val="0004591B"/>
    <w:rsid w:val="00045B99"/>
    <w:rsid w:val="00047E02"/>
    <w:rsid w:val="000537C2"/>
    <w:rsid w:val="000571D3"/>
    <w:rsid w:val="00060120"/>
    <w:rsid w:val="00096375"/>
    <w:rsid w:val="00096F74"/>
    <w:rsid w:val="00097951"/>
    <w:rsid w:val="00097E2D"/>
    <w:rsid w:val="000A57F8"/>
    <w:rsid w:val="000A6D85"/>
    <w:rsid w:val="000B7D1B"/>
    <w:rsid w:val="000C0187"/>
    <w:rsid w:val="000C01EA"/>
    <w:rsid w:val="000C3325"/>
    <w:rsid w:val="000C52A6"/>
    <w:rsid w:val="000C74C4"/>
    <w:rsid w:val="000D06A1"/>
    <w:rsid w:val="000D5CBD"/>
    <w:rsid w:val="000E23F5"/>
    <w:rsid w:val="000E6139"/>
    <w:rsid w:val="000E6960"/>
    <w:rsid w:val="00101795"/>
    <w:rsid w:val="001110E6"/>
    <w:rsid w:val="00114823"/>
    <w:rsid w:val="00117BB4"/>
    <w:rsid w:val="00122663"/>
    <w:rsid w:val="001407E8"/>
    <w:rsid w:val="0014139C"/>
    <w:rsid w:val="001444FA"/>
    <w:rsid w:val="00152288"/>
    <w:rsid w:val="00167494"/>
    <w:rsid w:val="0017007E"/>
    <w:rsid w:val="00184C09"/>
    <w:rsid w:val="00195327"/>
    <w:rsid w:val="001A6E0C"/>
    <w:rsid w:val="001C0C27"/>
    <w:rsid w:val="001C1ED6"/>
    <w:rsid w:val="001C4FC4"/>
    <w:rsid w:val="001C7EDB"/>
    <w:rsid w:val="001D01BA"/>
    <w:rsid w:val="001D048D"/>
    <w:rsid w:val="001D1707"/>
    <w:rsid w:val="001D6423"/>
    <w:rsid w:val="001E7C9C"/>
    <w:rsid w:val="001F1C52"/>
    <w:rsid w:val="001F3D93"/>
    <w:rsid w:val="00203970"/>
    <w:rsid w:val="00203B6F"/>
    <w:rsid w:val="00210A53"/>
    <w:rsid w:val="00217F34"/>
    <w:rsid w:val="00223B8F"/>
    <w:rsid w:val="00233FD4"/>
    <w:rsid w:val="0025310C"/>
    <w:rsid w:val="002575B4"/>
    <w:rsid w:val="00257D6A"/>
    <w:rsid w:val="00257EF9"/>
    <w:rsid w:val="00261EC0"/>
    <w:rsid w:val="0026256C"/>
    <w:rsid w:val="00275618"/>
    <w:rsid w:val="002771D5"/>
    <w:rsid w:val="00283997"/>
    <w:rsid w:val="0028660F"/>
    <w:rsid w:val="002877D5"/>
    <w:rsid w:val="00292C46"/>
    <w:rsid w:val="00296B8A"/>
    <w:rsid w:val="002A3BD5"/>
    <w:rsid w:val="002B008C"/>
    <w:rsid w:val="002B3DF3"/>
    <w:rsid w:val="002B6734"/>
    <w:rsid w:val="002B730B"/>
    <w:rsid w:val="002C0909"/>
    <w:rsid w:val="002C31CB"/>
    <w:rsid w:val="002C7A12"/>
    <w:rsid w:val="002C7D29"/>
    <w:rsid w:val="002D43B4"/>
    <w:rsid w:val="002E227C"/>
    <w:rsid w:val="002E4262"/>
    <w:rsid w:val="002F134A"/>
    <w:rsid w:val="002F4BB9"/>
    <w:rsid w:val="003019C2"/>
    <w:rsid w:val="003058FA"/>
    <w:rsid w:val="00307CD3"/>
    <w:rsid w:val="00313357"/>
    <w:rsid w:val="00316E00"/>
    <w:rsid w:val="00320E42"/>
    <w:rsid w:val="00330576"/>
    <w:rsid w:val="003343CB"/>
    <w:rsid w:val="003371D6"/>
    <w:rsid w:val="003376ED"/>
    <w:rsid w:val="003459FC"/>
    <w:rsid w:val="00346305"/>
    <w:rsid w:val="00350D94"/>
    <w:rsid w:val="003525DB"/>
    <w:rsid w:val="003705A8"/>
    <w:rsid w:val="00386F57"/>
    <w:rsid w:val="00387AE4"/>
    <w:rsid w:val="00393101"/>
    <w:rsid w:val="003950CC"/>
    <w:rsid w:val="003A08B9"/>
    <w:rsid w:val="003A2F97"/>
    <w:rsid w:val="003A5402"/>
    <w:rsid w:val="003B367D"/>
    <w:rsid w:val="003C33D7"/>
    <w:rsid w:val="003D6EE6"/>
    <w:rsid w:val="003E6B39"/>
    <w:rsid w:val="003F3A3A"/>
    <w:rsid w:val="003F406B"/>
    <w:rsid w:val="003F7A85"/>
    <w:rsid w:val="00400F4D"/>
    <w:rsid w:val="004054E8"/>
    <w:rsid w:val="00414A7D"/>
    <w:rsid w:val="004249D7"/>
    <w:rsid w:val="004365C6"/>
    <w:rsid w:val="00451289"/>
    <w:rsid w:val="00451E04"/>
    <w:rsid w:val="00453E43"/>
    <w:rsid w:val="00475DAF"/>
    <w:rsid w:val="004804F0"/>
    <w:rsid w:val="00482550"/>
    <w:rsid w:val="004828DC"/>
    <w:rsid w:val="004A70B9"/>
    <w:rsid w:val="004C27C1"/>
    <w:rsid w:val="004C573E"/>
    <w:rsid w:val="004D5700"/>
    <w:rsid w:val="004E0C1C"/>
    <w:rsid w:val="004E3950"/>
    <w:rsid w:val="004E5AB5"/>
    <w:rsid w:val="0050723B"/>
    <w:rsid w:val="00507771"/>
    <w:rsid w:val="005169E9"/>
    <w:rsid w:val="00517376"/>
    <w:rsid w:val="0052055F"/>
    <w:rsid w:val="0052423C"/>
    <w:rsid w:val="00527A37"/>
    <w:rsid w:val="005308A3"/>
    <w:rsid w:val="005324A0"/>
    <w:rsid w:val="00533BC6"/>
    <w:rsid w:val="005367D3"/>
    <w:rsid w:val="00540C2F"/>
    <w:rsid w:val="00543AD0"/>
    <w:rsid w:val="00543CC0"/>
    <w:rsid w:val="00546B21"/>
    <w:rsid w:val="00551217"/>
    <w:rsid w:val="00552E81"/>
    <w:rsid w:val="0056573E"/>
    <w:rsid w:val="00565A22"/>
    <w:rsid w:val="00577332"/>
    <w:rsid w:val="00584C4B"/>
    <w:rsid w:val="00592A87"/>
    <w:rsid w:val="005A3A11"/>
    <w:rsid w:val="005A7AE7"/>
    <w:rsid w:val="005A7BA0"/>
    <w:rsid w:val="005C3D1D"/>
    <w:rsid w:val="005C4FB0"/>
    <w:rsid w:val="005C6A4D"/>
    <w:rsid w:val="005C70C7"/>
    <w:rsid w:val="005D2F39"/>
    <w:rsid w:val="005D41E0"/>
    <w:rsid w:val="005D7C9B"/>
    <w:rsid w:val="005E00A4"/>
    <w:rsid w:val="005E3D67"/>
    <w:rsid w:val="00607EE0"/>
    <w:rsid w:val="006169FF"/>
    <w:rsid w:val="00617E2B"/>
    <w:rsid w:val="00627C27"/>
    <w:rsid w:val="00633350"/>
    <w:rsid w:val="006361BA"/>
    <w:rsid w:val="0064354A"/>
    <w:rsid w:val="0064447F"/>
    <w:rsid w:val="006453E5"/>
    <w:rsid w:val="00645736"/>
    <w:rsid w:val="00646D65"/>
    <w:rsid w:val="00647921"/>
    <w:rsid w:val="00665BCA"/>
    <w:rsid w:val="00676388"/>
    <w:rsid w:val="0067798D"/>
    <w:rsid w:val="00693E1D"/>
    <w:rsid w:val="006A3378"/>
    <w:rsid w:val="006A3E79"/>
    <w:rsid w:val="006A4F07"/>
    <w:rsid w:val="006B26C9"/>
    <w:rsid w:val="006B7209"/>
    <w:rsid w:val="006B7DA9"/>
    <w:rsid w:val="006C7913"/>
    <w:rsid w:val="006D2C53"/>
    <w:rsid w:val="006E13F2"/>
    <w:rsid w:val="006E5A1F"/>
    <w:rsid w:val="006F7F68"/>
    <w:rsid w:val="0070029B"/>
    <w:rsid w:val="007011E9"/>
    <w:rsid w:val="007059F0"/>
    <w:rsid w:val="00720C1B"/>
    <w:rsid w:val="007227AA"/>
    <w:rsid w:val="007303AD"/>
    <w:rsid w:val="00740B3E"/>
    <w:rsid w:val="007449CA"/>
    <w:rsid w:val="00745E50"/>
    <w:rsid w:val="00752561"/>
    <w:rsid w:val="00787B1C"/>
    <w:rsid w:val="00795B74"/>
    <w:rsid w:val="007B719E"/>
    <w:rsid w:val="007B7F59"/>
    <w:rsid w:val="007C1764"/>
    <w:rsid w:val="007C243A"/>
    <w:rsid w:val="007D5F6D"/>
    <w:rsid w:val="007E4E34"/>
    <w:rsid w:val="007E521A"/>
    <w:rsid w:val="007E6534"/>
    <w:rsid w:val="007E73F0"/>
    <w:rsid w:val="00802E51"/>
    <w:rsid w:val="0081220A"/>
    <w:rsid w:val="008147FC"/>
    <w:rsid w:val="00814964"/>
    <w:rsid w:val="00820742"/>
    <w:rsid w:val="00827275"/>
    <w:rsid w:val="00827A67"/>
    <w:rsid w:val="00827B53"/>
    <w:rsid w:val="00845241"/>
    <w:rsid w:val="0085080A"/>
    <w:rsid w:val="00863C8C"/>
    <w:rsid w:val="00864DEE"/>
    <w:rsid w:val="00866243"/>
    <w:rsid w:val="00875736"/>
    <w:rsid w:val="00876AAD"/>
    <w:rsid w:val="008965E9"/>
    <w:rsid w:val="008A6036"/>
    <w:rsid w:val="008A7AB3"/>
    <w:rsid w:val="008C06C7"/>
    <w:rsid w:val="008D034B"/>
    <w:rsid w:val="008D5C36"/>
    <w:rsid w:val="008F1302"/>
    <w:rsid w:val="009042E6"/>
    <w:rsid w:val="00907AA2"/>
    <w:rsid w:val="00911056"/>
    <w:rsid w:val="00914F7D"/>
    <w:rsid w:val="009339C6"/>
    <w:rsid w:val="00936DD9"/>
    <w:rsid w:val="00940A71"/>
    <w:rsid w:val="0094157C"/>
    <w:rsid w:val="009435C3"/>
    <w:rsid w:val="00944C9F"/>
    <w:rsid w:val="00947CF5"/>
    <w:rsid w:val="00957F74"/>
    <w:rsid w:val="00960CF9"/>
    <w:rsid w:val="00966A28"/>
    <w:rsid w:val="00966B15"/>
    <w:rsid w:val="00970933"/>
    <w:rsid w:val="00981C8F"/>
    <w:rsid w:val="00982665"/>
    <w:rsid w:val="009844E0"/>
    <w:rsid w:val="009978A2"/>
    <w:rsid w:val="009A2495"/>
    <w:rsid w:val="009A7DEB"/>
    <w:rsid w:val="009B76DA"/>
    <w:rsid w:val="009C1C98"/>
    <w:rsid w:val="009C2222"/>
    <w:rsid w:val="009C3EBF"/>
    <w:rsid w:val="009E42A5"/>
    <w:rsid w:val="009E5E7F"/>
    <w:rsid w:val="009F6087"/>
    <w:rsid w:val="009F7159"/>
    <w:rsid w:val="00A11365"/>
    <w:rsid w:val="00A1456D"/>
    <w:rsid w:val="00A20832"/>
    <w:rsid w:val="00A2162B"/>
    <w:rsid w:val="00A223B2"/>
    <w:rsid w:val="00A301D1"/>
    <w:rsid w:val="00A4039A"/>
    <w:rsid w:val="00A43BB6"/>
    <w:rsid w:val="00A501E3"/>
    <w:rsid w:val="00A6190C"/>
    <w:rsid w:val="00A731FF"/>
    <w:rsid w:val="00A831A0"/>
    <w:rsid w:val="00A9596E"/>
    <w:rsid w:val="00A95F64"/>
    <w:rsid w:val="00AA4F1A"/>
    <w:rsid w:val="00AA545B"/>
    <w:rsid w:val="00AA5945"/>
    <w:rsid w:val="00AA7786"/>
    <w:rsid w:val="00AB0D07"/>
    <w:rsid w:val="00AB2001"/>
    <w:rsid w:val="00AD6B40"/>
    <w:rsid w:val="00AE068F"/>
    <w:rsid w:val="00AE76E5"/>
    <w:rsid w:val="00AF17F0"/>
    <w:rsid w:val="00AF73EB"/>
    <w:rsid w:val="00B04C1E"/>
    <w:rsid w:val="00B04EE7"/>
    <w:rsid w:val="00B123A7"/>
    <w:rsid w:val="00B2115B"/>
    <w:rsid w:val="00B245B1"/>
    <w:rsid w:val="00B34F75"/>
    <w:rsid w:val="00B7630D"/>
    <w:rsid w:val="00B76F7A"/>
    <w:rsid w:val="00B8068D"/>
    <w:rsid w:val="00B810DB"/>
    <w:rsid w:val="00B90E49"/>
    <w:rsid w:val="00B95018"/>
    <w:rsid w:val="00BA2DCD"/>
    <w:rsid w:val="00BA387B"/>
    <w:rsid w:val="00BB1A31"/>
    <w:rsid w:val="00BB3D36"/>
    <w:rsid w:val="00BB4C8D"/>
    <w:rsid w:val="00BC24C6"/>
    <w:rsid w:val="00BC57F9"/>
    <w:rsid w:val="00BC6F0C"/>
    <w:rsid w:val="00BD1645"/>
    <w:rsid w:val="00BD36AC"/>
    <w:rsid w:val="00BD3B68"/>
    <w:rsid w:val="00BD6111"/>
    <w:rsid w:val="00BE2780"/>
    <w:rsid w:val="00BE555E"/>
    <w:rsid w:val="00BE76E0"/>
    <w:rsid w:val="00BE798D"/>
    <w:rsid w:val="00BF26D3"/>
    <w:rsid w:val="00BF4B3D"/>
    <w:rsid w:val="00C035F3"/>
    <w:rsid w:val="00C0374A"/>
    <w:rsid w:val="00C07D73"/>
    <w:rsid w:val="00C11053"/>
    <w:rsid w:val="00C173E9"/>
    <w:rsid w:val="00C20507"/>
    <w:rsid w:val="00C26789"/>
    <w:rsid w:val="00C3082E"/>
    <w:rsid w:val="00C37CA6"/>
    <w:rsid w:val="00C50AE1"/>
    <w:rsid w:val="00C6127D"/>
    <w:rsid w:val="00C64ECE"/>
    <w:rsid w:val="00C675C9"/>
    <w:rsid w:val="00C771B3"/>
    <w:rsid w:val="00C818DE"/>
    <w:rsid w:val="00C936D6"/>
    <w:rsid w:val="00CA0A21"/>
    <w:rsid w:val="00CB0557"/>
    <w:rsid w:val="00CB32D1"/>
    <w:rsid w:val="00CB46DF"/>
    <w:rsid w:val="00CB4AE6"/>
    <w:rsid w:val="00CB6089"/>
    <w:rsid w:val="00CB66F7"/>
    <w:rsid w:val="00CB78D5"/>
    <w:rsid w:val="00CC6B4D"/>
    <w:rsid w:val="00CC79F5"/>
    <w:rsid w:val="00CD2303"/>
    <w:rsid w:val="00CD4112"/>
    <w:rsid w:val="00CD6469"/>
    <w:rsid w:val="00CD6DA6"/>
    <w:rsid w:val="00CE1579"/>
    <w:rsid w:val="00CF0FC5"/>
    <w:rsid w:val="00D00313"/>
    <w:rsid w:val="00D02316"/>
    <w:rsid w:val="00D042D2"/>
    <w:rsid w:val="00D134A8"/>
    <w:rsid w:val="00D157FA"/>
    <w:rsid w:val="00D23330"/>
    <w:rsid w:val="00D2371B"/>
    <w:rsid w:val="00D40396"/>
    <w:rsid w:val="00D477B6"/>
    <w:rsid w:val="00D6038D"/>
    <w:rsid w:val="00D65C4A"/>
    <w:rsid w:val="00D75484"/>
    <w:rsid w:val="00D76A98"/>
    <w:rsid w:val="00D80C33"/>
    <w:rsid w:val="00D81B4B"/>
    <w:rsid w:val="00D842E6"/>
    <w:rsid w:val="00D90438"/>
    <w:rsid w:val="00D938FA"/>
    <w:rsid w:val="00D9547F"/>
    <w:rsid w:val="00DA085C"/>
    <w:rsid w:val="00DA1126"/>
    <w:rsid w:val="00DA4CCD"/>
    <w:rsid w:val="00DC11F3"/>
    <w:rsid w:val="00DC157C"/>
    <w:rsid w:val="00DC37D5"/>
    <w:rsid w:val="00DD22DA"/>
    <w:rsid w:val="00DE4CB0"/>
    <w:rsid w:val="00DF398A"/>
    <w:rsid w:val="00E1190F"/>
    <w:rsid w:val="00E147CF"/>
    <w:rsid w:val="00E23BF8"/>
    <w:rsid w:val="00E25B85"/>
    <w:rsid w:val="00E27228"/>
    <w:rsid w:val="00E27460"/>
    <w:rsid w:val="00E4206C"/>
    <w:rsid w:val="00E44CA0"/>
    <w:rsid w:val="00E45E4A"/>
    <w:rsid w:val="00E50496"/>
    <w:rsid w:val="00E60746"/>
    <w:rsid w:val="00E64F5C"/>
    <w:rsid w:val="00E66B49"/>
    <w:rsid w:val="00E71289"/>
    <w:rsid w:val="00E728A4"/>
    <w:rsid w:val="00E73094"/>
    <w:rsid w:val="00E854A5"/>
    <w:rsid w:val="00E90B43"/>
    <w:rsid w:val="00E9228B"/>
    <w:rsid w:val="00E95B3F"/>
    <w:rsid w:val="00E96828"/>
    <w:rsid w:val="00EA2024"/>
    <w:rsid w:val="00EB0DE4"/>
    <w:rsid w:val="00EB0E75"/>
    <w:rsid w:val="00EB4D5A"/>
    <w:rsid w:val="00EB6530"/>
    <w:rsid w:val="00ED23DA"/>
    <w:rsid w:val="00ED77A5"/>
    <w:rsid w:val="00EF2E3D"/>
    <w:rsid w:val="00EF4169"/>
    <w:rsid w:val="00EF5C2A"/>
    <w:rsid w:val="00F00D2A"/>
    <w:rsid w:val="00F01A34"/>
    <w:rsid w:val="00F05E7B"/>
    <w:rsid w:val="00F07717"/>
    <w:rsid w:val="00F1078E"/>
    <w:rsid w:val="00F133E1"/>
    <w:rsid w:val="00F14009"/>
    <w:rsid w:val="00F16AC1"/>
    <w:rsid w:val="00F2369E"/>
    <w:rsid w:val="00F2788E"/>
    <w:rsid w:val="00F3259C"/>
    <w:rsid w:val="00F32D92"/>
    <w:rsid w:val="00F32F30"/>
    <w:rsid w:val="00F3452D"/>
    <w:rsid w:val="00F45FF7"/>
    <w:rsid w:val="00F479F6"/>
    <w:rsid w:val="00F47A41"/>
    <w:rsid w:val="00F6383E"/>
    <w:rsid w:val="00F73C16"/>
    <w:rsid w:val="00F75FAF"/>
    <w:rsid w:val="00F76EED"/>
    <w:rsid w:val="00F775BE"/>
    <w:rsid w:val="00F77A5D"/>
    <w:rsid w:val="00F92414"/>
    <w:rsid w:val="00F959FB"/>
    <w:rsid w:val="00F96BFD"/>
    <w:rsid w:val="00F97576"/>
    <w:rsid w:val="00F97C56"/>
    <w:rsid w:val="00FA58D0"/>
    <w:rsid w:val="00FA686A"/>
    <w:rsid w:val="00FA72FE"/>
    <w:rsid w:val="00FB3207"/>
    <w:rsid w:val="00FB42BE"/>
    <w:rsid w:val="00FC025A"/>
    <w:rsid w:val="00FD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2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14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40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4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40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2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14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40C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4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4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1162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佳军</dc:creator>
  <cp:keywords/>
  <dc:description/>
  <cp:lastModifiedBy>lenovo1</cp:lastModifiedBy>
  <cp:revision>26</cp:revision>
  <dcterms:created xsi:type="dcterms:W3CDTF">2018-03-08T12:02:00Z</dcterms:created>
  <dcterms:modified xsi:type="dcterms:W3CDTF">2019-05-15T09:45:00Z</dcterms:modified>
</cp:coreProperties>
</file>